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27430" w14:textId="369B80B4" w:rsidR="006C423D" w:rsidRPr="00A73EBD" w:rsidRDefault="00A73EBD" w:rsidP="006C423D">
      <w:pPr>
        <w:pStyle w:val="Heading2"/>
      </w:pPr>
      <w:r w:rsidRPr="00A73EBD">
        <w:t>S</w:t>
      </w:r>
      <w:r w:rsidR="00844308">
        <w:t>2</w:t>
      </w:r>
      <w:r w:rsidRPr="00A73EBD">
        <w:t xml:space="preserve"> Methods</w:t>
      </w:r>
      <w:r>
        <w:t xml:space="preserve"> </w:t>
      </w:r>
      <w:r w:rsidR="001A14C5">
        <w:t>–</w:t>
      </w:r>
      <w:r w:rsidRPr="00A73EBD">
        <w:t xml:space="preserve"> </w:t>
      </w:r>
      <w:r w:rsidR="001A14C5">
        <w:t xml:space="preserve">Experiment 1: </w:t>
      </w:r>
      <w:r w:rsidR="003C0F91">
        <w:t>Second-level a</w:t>
      </w:r>
      <w:r w:rsidR="005A239D" w:rsidRPr="00A73EBD">
        <w:t>nalyses with</w:t>
      </w:r>
      <w:r w:rsidR="00F6767B" w:rsidRPr="00A73EBD">
        <w:t>out</w:t>
      </w:r>
      <w:r w:rsidR="005A239D" w:rsidRPr="00A73EBD">
        <w:t xml:space="preserve"> </w:t>
      </w:r>
      <w:proofErr w:type="spellStart"/>
      <w:r w:rsidR="00D8500C">
        <w:t>e</w:t>
      </w:r>
      <w:r w:rsidR="005A239D" w:rsidRPr="00A73EBD">
        <w:t>ye+</w:t>
      </w:r>
      <w:r w:rsidR="00D8500C">
        <w:t>h</w:t>
      </w:r>
      <w:r w:rsidR="005A239D" w:rsidRPr="00A73EBD">
        <w:t>ead</w:t>
      </w:r>
      <w:r w:rsidR="00D8500C">
        <w:t>-coherent</w:t>
      </w:r>
      <w:proofErr w:type="spellEnd"/>
      <w:r w:rsidR="005A239D" w:rsidRPr="00A73EBD">
        <w:t xml:space="preserve"> </w:t>
      </w:r>
      <w:r w:rsidR="00E17F01" w:rsidRPr="00A73EBD">
        <w:t>c</w:t>
      </w:r>
      <w:r w:rsidR="005A239D" w:rsidRPr="00A73EBD">
        <w:t>ondition</w:t>
      </w:r>
    </w:p>
    <w:p w14:paraId="6A8A96CA" w14:textId="789F3009" w:rsidR="006C423D" w:rsidRDefault="001A14C5" w:rsidP="006C423D">
      <w:r>
        <w:t>In the first experiment, t</w:t>
      </w:r>
      <w:r w:rsidR="006C423D">
        <w:t xml:space="preserve">he </w:t>
      </w:r>
      <w:r w:rsidR="00FC4A57">
        <w:t>second-level</w:t>
      </w:r>
      <w:r w:rsidR="006C423D">
        <w:t xml:space="preserve"> repeated-measures ANOVA analys</w:t>
      </w:r>
      <w:r w:rsidR="008E0D80">
        <w:t>e</w:t>
      </w:r>
      <w:r w:rsidR="006C423D">
        <w:t>s include</w:t>
      </w:r>
      <w:r w:rsidR="008E0D80">
        <w:t>d</w:t>
      </w:r>
      <w:r w:rsidR="006C423D">
        <w:t xml:space="preserve"> all </w:t>
      </w:r>
      <w:r w:rsidR="00FD0C56">
        <w:t>three</w:t>
      </w:r>
      <w:r w:rsidR="006C423D">
        <w:t xml:space="preserve"> levels of the fixation-condition factor (</w:t>
      </w:r>
      <w:proofErr w:type="spellStart"/>
      <w:r w:rsidR="0066504C">
        <w:t>e</w:t>
      </w:r>
      <w:r w:rsidR="006C423D">
        <w:t>ye+</w:t>
      </w:r>
      <w:r w:rsidR="0066504C">
        <w:t>h</w:t>
      </w:r>
      <w:r w:rsidR="006C423D">
        <w:t>ead</w:t>
      </w:r>
      <w:proofErr w:type="spellEnd"/>
      <w:r w:rsidR="006C423D">
        <w:t xml:space="preserve">, </w:t>
      </w:r>
      <w:r w:rsidR="0066504C">
        <w:t>e</w:t>
      </w:r>
      <w:r w:rsidR="006C423D">
        <w:t xml:space="preserve">ye-, </w:t>
      </w:r>
      <w:r w:rsidR="0066504C">
        <w:t>and h</w:t>
      </w:r>
      <w:r w:rsidR="006C423D">
        <w:t>ead-</w:t>
      </w:r>
      <w:r w:rsidR="0066504C">
        <w:t>coherent</w:t>
      </w:r>
      <w:r w:rsidR="006C423D">
        <w:t xml:space="preserve">). However, this means the fixation-condition by adaptation-duration interaction is contaminated by the influence of the </w:t>
      </w:r>
      <w:proofErr w:type="spellStart"/>
      <w:r w:rsidR="0066504C">
        <w:t>e</w:t>
      </w:r>
      <w:r w:rsidR="006C423D">
        <w:t>ye+</w:t>
      </w:r>
      <w:r w:rsidR="0066504C">
        <w:t>h</w:t>
      </w:r>
      <w:r w:rsidR="006C423D">
        <w:t>ead</w:t>
      </w:r>
      <w:r w:rsidR="0066504C">
        <w:noBreakHyphen/>
        <w:t>coherent</w:t>
      </w:r>
      <w:proofErr w:type="spellEnd"/>
      <w:r w:rsidR="006C423D">
        <w:t xml:space="preserve"> condition, whilst our hypothesis more critically depends on just the </w:t>
      </w:r>
      <w:r w:rsidR="0066504C">
        <w:t>e</w:t>
      </w:r>
      <w:r w:rsidR="006C423D">
        <w:t xml:space="preserve">ye- and </w:t>
      </w:r>
      <w:r w:rsidR="0066504C">
        <w:t>h</w:t>
      </w:r>
      <w:r w:rsidR="006C423D">
        <w:t>ead-</w:t>
      </w:r>
      <w:r w:rsidR="0066504C">
        <w:t>coherent</w:t>
      </w:r>
      <w:r w:rsidR="006C423D">
        <w:t xml:space="preserve"> conditions. To address this, we repeated the ANOVA as planned but with the </w:t>
      </w:r>
      <w:proofErr w:type="spellStart"/>
      <w:r w:rsidR="0066504C">
        <w:t>e</w:t>
      </w:r>
      <w:r w:rsidR="006C423D">
        <w:t>ye+</w:t>
      </w:r>
      <w:r w:rsidR="0066504C">
        <w:t>h</w:t>
      </w:r>
      <w:r w:rsidR="006C423D">
        <w:t>ead</w:t>
      </w:r>
      <w:r w:rsidR="0066504C">
        <w:noBreakHyphen/>
        <w:t>coherent</w:t>
      </w:r>
      <w:proofErr w:type="spellEnd"/>
      <w:r w:rsidR="006C423D">
        <w:t xml:space="preserve"> condition removed. </w:t>
      </w:r>
      <w:r w:rsidR="00F6767B">
        <w:t>Note that this represents a deviation from our pre</w:t>
      </w:r>
      <w:r w:rsidR="00F6767B">
        <w:noBreakHyphen/>
        <w:t>registered design plan.</w:t>
      </w:r>
    </w:p>
    <w:p w14:paraId="6E107C40" w14:textId="36742B9D" w:rsidR="0099146D" w:rsidRDefault="0040632B" w:rsidP="00B8081C">
      <w:pPr>
        <w:rPr>
          <w:rFonts w:eastAsiaTheme="minorEastAsia"/>
        </w:rPr>
      </w:pPr>
      <w:r>
        <w:rPr>
          <w:rFonts w:eastAsiaTheme="minorEastAsia"/>
        </w:rPr>
        <w:t>W</w:t>
      </w:r>
      <w:r w:rsidR="009E0D73">
        <w:rPr>
          <w:rFonts w:eastAsiaTheme="minorEastAsia"/>
        </w:rPr>
        <w:t xml:space="preserve">e first repeated our analyses for the VAE magnitudes. </w:t>
      </w:r>
      <w:r w:rsidR="0099146D">
        <w:rPr>
          <w:rFonts w:eastAsiaTheme="minorEastAsia"/>
        </w:rPr>
        <w:t>These yielded largely similar results to the main analysis. Whilst t</w:t>
      </w:r>
      <w:r w:rsidR="006C423D">
        <w:rPr>
          <w:rFonts w:eastAsiaTheme="minorEastAsia"/>
        </w:rPr>
        <w:t>he main effect of fixation</w:t>
      </w:r>
      <w:r w:rsidR="007E669C">
        <w:rPr>
          <w:rFonts w:eastAsiaTheme="minorEastAsia"/>
        </w:rPr>
        <w:noBreakHyphen/>
      </w:r>
      <w:r w:rsidR="006C423D">
        <w:rPr>
          <w:rFonts w:eastAsiaTheme="minorEastAsia"/>
        </w:rPr>
        <w:t xml:space="preserve">condition </w:t>
      </w:r>
      <w:r w:rsidR="0099146D">
        <w:rPr>
          <w:rFonts w:eastAsiaTheme="minorEastAsia"/>
        </w:rPr>
        <w:t>was now</w:t>
      </w:r>
      <w:r w:rsidR="006C423D">
        <w:rPr>
          <w:rFonts w:eastAsiaTheme="minorEastAsia"/>
        </w:rPr>
        <w:t xml:space="preserve"> not significant (</w:t>
      </w:r>
      <w:proofErr w:type="gramStart"/>
      <w:r w:rsidR="006C423D">
        <w:rPr>
          <w:rFonts w:eastAsiaTheme="minorEastAsia"/>
        </w:rPr>
        <w:t>F(</w:t>
      </w:r>
      <w:proofErr w:type="gramEnd"/>
      <w:r w:rsidR="006C423D">
        <w:rPr>
          <w:rFonts w:eastAsiaTheme="minorEastAsia"/>
        </w:rPr>
        <w:t>1,19) = 0.0</w:t>
      </w:r>
      <w:r w:rsidR="00864B93">
        <w:rPr>
          <w:rFonts w:eastAsiaTheme="minorEastAsia"/>
        </w:rPr>
        <w:t>6</w:t>
      </w:r>
      <w:r w:rsidR="006C423D">
        <w:rPr>
          <w:rFonts w:eastAsiaTheme="minorEastAsia"/>
        </w:rPr>
        <w:t xml:space="preserve">, </w:t>
      </w:r>
      <w:r w:rsidR="006C423D">
        <w:rPr>
          <w:rFonts w:eastAsiaTheme="minorEastAsia"/>
          <w:i/>
          <w:iCs/>
        </w:rPr>
        <w:t>p</w:t>
      </w:r>
      <w:r w:rsidR="006C423D">
        <w:rPr>
          <w:rFonts w:eastAsiaTheme="minorEastAsia"/>
        </w:rPr>
        <w:t xml:space="preserve"> = .8</w:t>
      </w:r>
      <w:r w:rsidR="00864B93">
        <w:rPr>
          <w:rFonts w:eastAsiaTheme="minorEastAsia"/>
        </w:rPr>
        <w:t>14</w:t>
      </w:r>
      <w:r w:rsidR="006C423D">
        <w:rPr>
          <w:rFonts w:eastAsiaTheme="minorEastAsia"/>
        </w:rPr>
        <w:t>,</w:t>
      </w:r>
      <w:r w:rsidR="006C423D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6C423D">
        <w:rPr>
          <w:rFonts w:eastAsiaTheme="minorEastAsia"/>
        </w:rPr>
        <w:t xml:space="preserve"> &lt; .01,</w:t>
      </w:r>
      <w:r w:rsidR="006C423D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6C423D">
        <w:rPr>
          <w:rFonts w:eastAsiaTheme="minorEastAsia"/>
        </w:rPr>
        <w:t xml:space="preserve"> &lt; .01, BF</w:t>
      </w:r>
      <w:r w:rsidR="0066504C" w:rsidRPr="00E90B7B">
        <w:rPr>
          <w:rFonts w:eastAsiaTheme="minorEastAsia"/>
          <w:vertAlign w:val="subscript"/>
        </w:rPr>
        <w:t>10</w:t>
      </w:r>
      <w:r w:rsidR="006C423D">
        <w:rPr>
          <w:rFonts w:eastAsiaTheme="minorEastAsia"/>
        </w:rPr>
        <w:t xml:space="preserve"> = 0.17)</w:t>
      </w:r>
      <w:r w:rsidR="0099146D">
        <w:rPr>
          <w:rFonts w:eastAsiaTheme="minorEastAsia"/>
        </w:rPr>
        <w:t>, t</w:t>
      </w:r>
      <w:r w:rsidR="006C423D">
        <w:rPr>
          <w:rFonts w:eastAsiaTheme="minorEastAsia"/>
        </w:rPr>
        <w:t xml:space="preserve">he main effect of adaptation-duration </w:t>
      </w:r>
      <w:r w:rsidR="00C115A2">
        <w:rPr>
          <w:rFonts w:eastAsiaTheme="minorEastAsia"/>
        </w:rPr>
        <w:t>again approached</w:t>
      </w:r>
      <w:r w:rsidR="006C423D">
        <w:rPr>
          <w:rFonts w:eastAsiaTheme="minorEastAsia"/>
        </w:rPr>
        <w:t xml:space="preserve"> significan</w:t>
      </w:r>
      <w:r w:rsidR="00C115A2">
        <w:rPr>
          <w:rFonts w:eastAsiaTheme="minorEastAsia"/>
        </w:rPr>
        <w:t>ce</w:t>
      </w:r>
      <w:r w:rsidR="006C423D">
        <w:rPr>
          <w:rFonts w:eastAsiaTheme="minorEastAsia"/>
        </w:rPr>
        <w:t xml:space="preserve"> (F(2.4</w:t>
      </w:r>
      <w:r w:rsidR="00864B93">
        <w:rPr>
          <w:rFonts w:eastAsiaTheme="minorEastAsia"/>
        </w:rPr>
        <w:t>6</w:t>
      </w:r>
      <w:r w:rsidR="006C423D">
        <w:rPr>
          <w:rFonts w:eastAsiaTheme="minorEastAsia"/>
        </w:rPr>
        <w:t>, 46.</w:t>
      </w:r>
      <w:r w:rsidR="00864B93">
        <w:rPr>
          <w:rFonts w:eastAsiaTheme="minorEastAsia"/>
        </w:rPr>
        <w:t>70</w:t>
      </w:r>
      <w:r w:rsidR="006C423D">
        <w:rPr>
          <w:rFonts w:eastAsiaTheme="minorEastAsia"/>
        </w:rPr>
        <w:t xml:space="preserve">) = </w:t>
      </w:r>
      <w:r w:rsidR="00C115A2">
        <w:rPr>
          <w:rFonts w:eastAsiaTheme="minorEastAsia"/>
        </w:rPr>
        <w:t>2.</w:t>
      </w:r>
      <w:r w:rsidR="00864B93">
        <w:rPr>
          <w:rFonts w:eastAsiaTheme="minorEastAsia"/>
        </w:rPr>
        <w:t>93</w:t>
      </w:r>
      <w:r w:rsidR="006C423D">
        <w:rPr>
          <w:rFonts w:eastAsiaTheme="minorEastAsia"/>
        </w:rPr>
        <w:t xml:space="preserve">, </w:t>
      </w:r>
      <w:r w:rsidR="006C423D">
        <w:rPr>
          <w:rFonts w:eastAsiaTheme="minorEastAsia"/>
          <w:i/>
          <w:iCs/>
        </w:rPr>
        <w:t>p</w:t>
      </w:r>
      <w:r w:rsidR="006C423D">
        <w:rPr>
          <w:rFonts w:eastAsiaTheme="minorEastAsia"/>
        </w:rPr>
        <w:t xml:space="preserve"> = .0</w:t>
      </w:r>
      <w:r w:rsidR="00C115A2">
        <w:rPr>
          <w:rFonts w:eastAsiaTheme="minorEastAsia"/>
        </w:rPr>
        <w:t>5</w:t>
      </w:r>
      <w:r w:rsidR="00864B93">
        <w:rPr>
          <w:rFonts w:eastAsiaTheme="minorEastAsia"/>
        </w:rPr>
        <w:t>3</w:t>
      </w:r>
      <w:r w:rsidR="006C423D">
        <w:rPr>
          <w:rFonts w:eastAsiaTheme="minorEastAsia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6C423D">
        <w:rPr>
          <w:rFonts w:eastAsiaTheme="minorEastAsia"/>
        </w:rPr>
        <w:t xml:space="preserve"> = .1</w:t>
      </w:r>
      <w:r w:rsidR="00C115A2">
        <w:rPr>
          <w:rFonts w:eastAsiaTheme="minorEastAsia"/>
        </w:rPr>
        <w:t>3</w:t>
      </w:r>
      <w:r w:rsidR="006C423D">
        <w:rPr>
          <w:rFonts w:eastAsiaTheme="minorEastAsia"/>
        </w:rPr>
        <w:t>,</w:t>
      </w:r>
      <w:r w:rsidR="006C423D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6C423D">
        <w:rPr>
          <w:rFonts w:eastAsiaTheme="minorEastAsia"/>
        </w:rPr>
        <w:t xml:space="preserve"> = .0</w:t>
      </w:r>
      <w:r w:rsidR="00C115A2">
        <w:rPr>
          <w:rFonts w:eastAsiaTheme="minorEastAsia"/>
        </w:rPr>
        <w:t>5</w:t>
      </w:r>
      <w:r w:rsidR="006C423D">
        <w:rPr>
          <w:rFonts w:eastAsiaTheme="minorEastAsia"/>
        </w:rPr>
        <w:t>, BF</w:t>
      </w:r>
      <w:r w:rsidR="0066504C" w:rsidRPr="00E90B7B">
        <w:rPr>
          <w:rFonts w:eastAsiaTheme="minorEastAsia"/>
          <w:vertAlign w:val="subscript"/>
        </w:rPr>
        <w:t>10</w:t>
      </w:r>
      <w:r w:rsidR="006C423D">
        <w:rPr>
          <w:rFonts w:eastAsiaTheme="minorEastAsia"/>
        </w:rPr>
        <w:t xml:space="preserve"> = </w:t>
      </w:r>
      <w:r w:rsidR="00C115A2">
        <w:rPr>
          <w:rFonts w:eastAsiaTheme="minorEastAsia"/>
        </w:rPr>
        <w:t>2.</w:t>
      </w:r>
      <w:r w:rsidR="00864B93">
        <w:rPr>
          <w:rFonts w:eastAsiaTheme="minorEastAsia"/>
        </w:rPr>
        <w:t>83</w:t>
      </w:r>
      <w:r w:rsidR="006C423D">
        <w:rPr>
          <w:rFonts w:eastAsiaTheme="minorEastAsia"/>
        </w:rPr>
        <w:t xml:space="preserve">), mediated by a significant linear trend (linear: t(57) = </w:t>
      </w:r>
      <w:r w:rsidR="001E646B">
        <w:rPr>
          <w:rFonts w:eastAsiaTheme="minorEastAsia"/>
        </w:rPr>
        <w:t>2.8</w:t>
      </w:r>
      <w:r w:rsidR="00864B93">
        <w:rPr>
          <w:rFonts w:eastAsiaTheme="minorEastAsia"/>
        </w:rPr>
        <w:t>6</w:t>
      </w:r>
      <w:r w:rsidR="006C423D">
        <w:rPr>
          <w:rFonts w:eastAsiaTheme="minorEastAsia"/>
        </w:rPr>
        <w:t xml:space="preserve">, </w:t>
      </w:r>
      <w:r w:rsidR="006C423D">
        <w:rPr>
          <w:rFonts w:eastAsiaTheme="minorEastAsia"/>
          <w:i/>
          <w:iCs/>
        </w:rPr>
        <w:t>p</w:t>
      </w:r>
      <w:r w:rsidR="006C423D">
        <w:rPr>
          <w:rFonts w:eastAsiaTheme="minorEastAsia"/>
        </w:rPr>
        <w:t xml:space="preserve"> = .00</w:t>
      </w:r>
      <w:r w:rsidR="001E646B">
        <w:rPr>
          <w:rFonts w:eastAsiaTheme="minorEastAsia"/>
        </w:rPr>
        <w:t>6</w:t>
      </w:r>
      <w:r w:rsidR="006C423D">
        <w:rPr>
          <w:rFonts w:eastAsiaTheme="minorEastAsia"/>
        </w:rPr>
        <w:t>, quadratic: t(57) = 0.</w:t>
      </w:r>
      <w:r w:rsidR="001E646B">
        <w:rPr>
          <w:rFonts w:eastAsiaTheme="minorEastAsia"/>
        </w:rPr>
        <w:t>4</w:t>
      </w:r>
      <w:r w:rsidR="00864B93">
        <w:rPr>
          <w:rFonts w:eastAsiaTheme="minorEastAsia"/>
        </w:rPr>
        <w:t>1</w:t>
      </w:r>
      <w:r w:rsidR="006C423D">
        <w:rPr>
          <w:rFonts w:eastAsiaTheme="minorEastAsia"/>
        </w:rPr>
        <w:t xml:space="preserve">, </w:t>
      </w:r>
      <w:r w:rsidR="006C423D">
        <w:rPr>
          <w:rFonts w:eastAsiaTheme="minorEastAsia"/>
          <w:i/>
          <w:iCs/>
        </w:rPr>
        <w:t>p</w:t>
      </w:r>
      <w:r w:rsidR="00864B93">
        <w:rPr>
          <w:rFonts w:eastAsiaTheme="minorEastAsia"/>
        </w:rPr>
        <w:t> </w:t>
      </w:r>
      <w:r w:rsidR="006C423D">
        <w:rPr>
          <w:rFonts w:eastAsiaTheme="minorEastAsia"/>
        </w:rPr>
        <w:t>=</w:t>
      </w:r>
      <w:r w:rsidR="00864B93">
        <w:rPr>
          <w:rFonts w:eastAsiaTheme="minorEastAsia"/>
        </w:rPr>
        <w:t> </w:t>
      </w:r>
      <w:r w:rsidR="006C423D">
        <w:rPr>
          <w:rFonts w:eastAsiaTheme="minorEastAsia"/>
        </w:rPr>
        <w:t>.6</w:t>
      </w:r>
      <w:r w:rsidR="00864B93">
        <w:rPr>
          <w:rFonts w:eastAsiaTheme="minorEastAsia"/>
        </w:rPr>
        <w:t>83</w:t>
      </w:r>
      <w:r w:rsidR="006C423D">
        <w:rPr>
          <w:rFonts w:eastAsiaTheme="minorEastAsia"/>
        </w:rPr>
        <w:t>; cubic: t(57) = 0.</w:t>
      </w:r>
      <w:r w:rsidR="001E646B">
        <w:rPr>
          <w:rFonts w:eastAsiaTheme="minorEastAsia"/>
        </w:rPr>
        <w:t>68</w:t>
      </w:r>
      <w:r w:rsidR="006C423D">
        <w:rPr>
          <w:rFonts w:eastAsiaTheme="minorEastAsia"/>
        </w:rPr>
        <w:t xml:space="preserve">, </w:t>
      </w:r>
      <w:r w:rsidR="006C423D">
        <w:rPr>
          <w:rFonts w:eastAsiaTheme="minorEastAsia"/>
          <w:i/>
          <w:iCs/>
        </w:rPr>
        <w:t>p</w:t>
      </w:r>
      <w:r w:rsidR="006C423D">
        <w:rPr>
          <w:rFonts w:eastAsiaTheme="minorEastAsia"/>
        </w:rPr>
        <w:t xml:space="preserve"> = .</w:t>
      </w:r>
      <w:r w:rsidR="001E646B">
        <w:rPr>
          <w:rFonts w:eastAsiaTheme="minorEastAsia"/>
        </w:rPr>
        <w:t>50</w:t>
      </w:r>
      <w:r w:rsidR="005B586C">
        <w:rPr>
          <w:rFonts w:eastAsiaTheme="minorEastAsia"/>
        </w:rPr>
        <w:t>5</w:t>
      </w:r>
      <w:r w:rsidR="006C423D">
        <w:rPr>
          <w:rFonts w:eastAsiaTheme="minorEastAsia"/>
        </w:rPr>
        <w:t>). Importantly, the fixation-condition by adaptation-duration interaction remained non</w:t>
      </w:r>
      <w:r w:rsidR="007E669C">
        <w:rPr>
          <w:rFonts w:eastAsiaTheme="minorEastAsia"/>
        </w:rPr>
        <w:noBreakHyphen/>
      </w:r>
      <w:r w:rsidR="006C423D">
        <w:rPr>
          <w:rFonts w:eastAsiaTheme="minorEastAsia"/>
        </w:rPr>
        <w:t>significant and provided substantial support for the null hypothesis (</w:t>
      </w:r>
      <w:proofErr w:type="gramStart"/>
      <w:r w:rsidR="006C423D">
        <w:rPr>
          <w:rFonts w:eastAsiaTheme="minorEastAsia"/>
        </w:rPr>
        <w:t>F(</w:t>
      </w:r>
      <w:proofErr w:type="gramEnd"/>
      <w:r w:rsidR="006C423D">
        <w:rPr>
          <w:rFonts w:eastAsiaTheme="minorEastAsia"/>
        </w:rPr>
        <w:t>1.9</w:t>
      </w:r>
      <w:r w:rsidR="005B586C">
        <w:rPr>
          <w:rFonts w:eastAsiaTheme="minorEastAsia"/>
        </w:rPr>
        <w:t>6</w:t>
      </w:r>
      <w:r w:rsidR="006C423D">
        <w:rPr>
          <w:rFonts w:eastAsiaTheme="minorEastAsia"/>
        </w:rPr>
        <w:t>, 37.</w:t>
      </w:r>
      <w:r w:rsidR="005B586C">
        <w:rPr>
          <w:rFonts w:eastAsiaTheme="minorEastAsia"/>
        </w:rPr>
        <w:t>32</w:t>
      </w:r>
      <w:r w:rsidR="006C423D">
        <w:rPr>
          <w:rFonts w:eastAsiaTheme="minorEastAsia"/>
        </w:rPr>
        <w:t>) = 0.</w:t>
      </w:r>
      <w:r w:rsidR="001E646B">
        <w:rPr>
          <w:rFonts w:eastAsiaTheme="minorEastAsia"/>
        </w:rPr>
        <w:t>2</w:t>
      </w:r>
      <w:r w:rsidR="005B586C">
        <w:rPr>
          <w:rFonts w:eastAsiaTheme="minorEastAsia"/>
        </w:rPr>
        <w:t>4</w:t>
      </w:r>
      <w:r w:rsidR="006C423D">
        <w:rPr>
          <w:rFonts w:eastAsiaTheme="minorEastAsia"/>
        </w:rPr>
        <w:t xml:space="preserve">, </w:t>
      </w:r>
      <w:r w:rsidR="006C423D">
        <w:rPr>
          <w:rFonts w:eastAsiaTheme="minorEastAsia"/>
          <w:i/>
          <w:iCs/>
        </w:rPr>
        <w:t>p</w:t>
      </w:r>
      <w:r w:rsidR="006C423D">
        <w:rPr>
          <w:rFonts w:eastAsiaTheme="minorEastAsia"/>
        </w:rPr>
        <w:t xml:space="preserve"> = .7</w:t>
      </w:r>
      <w:r w:rsidR="005B586C">
        <w:rPr>
          <w:rFonts w:eastAsiaTheme="minorEastAsia"/>
        </w:rPr>
        <w:t>85</w:t>
      </w:r>
      <w:r w:rsidR="006C423D">
        <w:rPr>
          <w:rFonts w:eastAsiaTheme="minorEastAsia"/>
        </w:rPr>
        <w:t>,</w:t>
      </w:r>
      <w:r w:rsidR="006C423D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6C423D">
        <w:rPr>
          <w:rFonts w:eastAsiaTheme="minorEastAsia"/>
        </w:rPr>
        <w:t xml:space="preserve"> = .0</w:t>
      </w:r>
      <w:r w:rsidR="001E646B">
        <w:rPr>
          <w:rFonts w:eastAsiaTheme="minorEastAsia"/>
        </w:rPr>
        <w:t>1</w:t>
      </w:r>
      <w:r w:rsidR="006C423D">
        <w:rPr>
          <w:rFonts w:eastAsiaTheme="minorEastAsia"/>
        </w:rPr>
        <w:t>,</w:t>
      </w:r>
      <w:r w:rsidR="006C423D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6C423D">
        <w:rPr>
          <w:rFonts w:eastAsiaTheme="minorEastAsia"/>
        </w:rPr>
        <w:t xml:space="preserve"> &lt; .01, BF</w:t>
      </w:r>
      <w:r w:rsidR="0066504C" w:rsidRPr="00E90B7B">
        <w:rPr>
          <w:rFonts w:eastAsiaTheme="minorEastAsia"/>
          <w:vertAlign w:val="subscript"/>
        </w:rPr>
        <w:t>10</w:t>
      </w:r>
      <w:r w:rsidR="006C423D">
        <w:rPr>
          <w:rFonts w:eastAsiaTheme="minorEastAsia"/>
        </w:rPr>
        <w:t xml:space="preserve"> = 0.0</w:t>
      </w:r>
      <w:r w:rsidR="005B586C">
        <w:rPr>
          <w:rFonts w:eastAsiaTheme="minorEastAsia"/>
        </w:rPr>
        <w:t>8</w:t>
      </w:r>
      <w:r w:rsidR="006C423D">
        <w:rPr>
          <w:rFonts w:eastAsiaTheme="minorEastAsia"/>
        </w:rPr>
        <w:t>).</w:t>
      </w:r>
    </w:p>
    <w:p w14:paraId="5D4D89C8" w14:textId="6D1D8921" w:rsidR="00CB4F21" w:rsidRPr="00CB4F21" w:rsidRDefault="009E0D73" w:rsidP="00CB4F21">
      <w:r>
        <w:t>We next repeated our analyses of the spatial gain differences. These yielded substantially similar results to the original analyses: there was no significant main effect of fixation</w:t>
      </w:r>
      <w:r w:rsidR="007E669C">
        <w:noBreakHyphen/>
      </w:r>
      <w:r>
        <w:t>condition</w:t>
      </w:r>
      <w:r w:rsidR="006C423D">
        <w:t xml:space="preserve"> (F(1,19) = 0.3</w:t>
      </w:r>
      <w:r w:rsidR="002B3686">
        <w:t>9</w:t>
      </w:r>
      <w:r w:rsidR="006C423D">
        <w:t xml:space="preserve">, </w:t>
      </w:r>
      <w:r w:rsidR="006C423D">
        <w:rPr>
          <w:i/>
          <w:iCs/>
        </w:rPr>
        <w:t>p</w:t>
      </w:r>
      <w:r w:rsidR="006C423D">
        <w:t xml:space="preserve"> = .5</w:t>
      </w:r>
      <w:r w:rsidR="002B3686">
        <w:t>42</w:t>
      </w:r>
      <w:r w:rsidR="006C423D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6C423D">
        <w:t xml:space="preserve"> = .02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6C423D">
        <w:t xml:space="preserve"> &lt; .01, BF</w:t>
      </w:r>
      <w:r w:rsidR="0066504C" w:rsidRPr="00E90B7B">
        <w:rPr>
          <w:rFonts w:eastAsiaTheme="minorEastAsia"/>
          <w:vertAlign w:val="subscript"/>
        </w:rPr>
        <w:t>10</w:t>
      </w:r>
      <w:r w:rsidR="006C423D">
        <w:t xml:space="preserve"> = 0.</w:t>
      </w:r>
      <w:r w:rsidR="001E646B">
        <w:t>1</w:t>
      </w:r>
      <w:r w:rsidR="002B3686">
        <w:t>9</w:t>
      </w:r>
      <w:r>
        <w:t>),</w:t>
      </w:r>
      <w:r w:rsidR="00565270">
        <w:t xml:space="preserve"> </w:t>
      </w:r>
      <w:r>
        <w:t xml:space="preserve">no significant main effect of </w:t>
      </w:r>
      <w:r w:rsidR="006C423D">
        <w:t>adaptation-duration</w:t>
      </w:r>
      <w:r>
        <w:t xml:space="preserve"> (</w:t>
      </w:r>
      <w:r w:rsidR="006C423D">
        <w:t>F(</w:t>
      </w:r>
      <w:r w:rsidR="002B3686">
        <w:t>2.00</w:t>
      </w:r>
      <w:r w:rsidR="006C423D">
        <w:t>, 3</w:t>
      </w:r>
      <w:r w:rsidR="001E646B">
        <w:t>7.9</w:t>
      </w:r>
      <w:r w:rsidR="002B3686">
        <w:t>8</w:t>
      </w:r>
      <w:r w:rsidR="006C423D">
        <w:t>) = 0.</w:t>
      </w:r>
      <w:r w:rsidR="001E646B">
        <w:t>7</w:t>
      </w:r>
      <w:r w:rsidR="002B3686">
        <w:t>0</w:t>
      </w:r>
      <w:r w:rsidR="006C423D">
        <w:t xml:space="preserve">, </w:t>
      </w:r>
      <w:r w:rsidR="006C423D">
        <w:rPr>
          <w:i/>
          <w:iCs/>
        </w:rPr>
        <w:t>p</w:t>
      </w:r>
      <w:r w:rsidR="006C423D">
        <w:t xml:space="preserve"> = .</w:t>
      </w:r>
      <w:r w:rsidR="002B3686">
        <w:t>500</w:t>
      </w:r>
      <w:r w:rsidR="006C423D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6C423D">
        <w:t xml:space="preserve"> = .04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6C423D">
        <w:t xml:space="preserve"> = .02, BF</w:t>
      </w:r>
      <w:r w:rsidR="0066504C" w:rsidRPr="00E90B7B">
        <w:rPr>
          <w:rFonts w:eastAsiaTheme="minorEastAsia"/>
          <w:vertAlign w:val="subscript"/>
        </w:rPr>
        <w:t>10</w:t>
      </w:r>
      <w:r w:rsidR="006C423D">
        <w:t xml:space="preserve"> = 0.</w:t>
      </w:r>
      <w:r w:rsidR="001E646B">
        <w:t>11</w:t>
      </w:r>
      <w:r>
        <w:t>), and no significant</w:t>
      </w:r>
      <w:r w:rsidR="006C423D">
        <w:t xml:space="preserve"> fixation-condition </w:t>
      </w:r>
      <w:r>
        <w:t>by</w:t>
      </w:r>
      <w:r w:rsidR="006C423D">
        <w:t xml:space="preserve"> adaptation-duration</w:t>
      </w:r>
      <w:r>
        <w:t xml:space="preserve"> interaction</w:t>
      </w:r>
      <w:r w:rsidR="006C423D">
        <w:t xml:space="preserve"> </w:t>
      </w:r>
      <w:r>
        <w:t>(</w:t>
      </w:r>
      <w:r w:rsidR="006C423D">
        <w:t>F(2.6</w:t>
      </w:r>
      <w:r w:rsidR="002B3686">
        <w:t>6</w:t>
      </w:r>
      <w:r w:rsidR="006C423D">
        <w:t>, 50.</w:t>
      </w:r>
      <w:r w:rsidR="001E646B">
        <w:t>6</w:t>
      </w:r>
      <w:r w:rsidR="002B3686">
        <w:t>2</w:t>
      </w:r>
      <w:r w:rsidR="006C423D">
        <w:t xml:space="preserve">) = </w:t>
      </w:r>
      <w:r w:rsidR="001E646B">
        <w:t>0.9</w:t>
      </w:r>
      <w:r w:rsidR="002B3686">
        <w:t>2</w:t>
      </w:r>
      <w:r w:rsidR="006C423D">
        <w:t xml:space="preserve">, </w:t>
      </w:r>
      <w:r w:rsidR="006C423D">
        <w:rPr>
          <w:i/>
          <w:iCs/>
        </w:rPr>
        <w:t>p</w:t>
      </w:r>
      <w:r w:rsidR="006C423D">
        <w:t xml:space="preserve"> = .</w:t>
      </w:r>
      <w:r w:rsidR="001E646B">
        <w:t>4</w:t>
      </w:r>
      <w:r w:rsidR="002B3686">
        <w:t>29</w:t>
      </w:r>
      <w:r w:rsidR="006C423D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6C423D">
        <w:t xml:space="preserve"> = .0</w:t>
      </w:r>
      <w:r w:rsidR="001E646B">
        <w:t>5</w:t>
      </w:r>
      <w:r w:rsidR="006C423D"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6C423D">
        <w:t xml:space="preserve"> = .0</w:t>
      </w:r>
      <w:r w:rsidR="001E646B">
        <w:t>1</w:t>
      </w:r>
      <w:r w:rsidR="006C423D">
        <w:t>, BF</w:t>
      </w:r>
      <w:r w:rsidR="0066504C" w:rsidRPr="00E90B7B">
        <w:rPr>
          <w:rFonts w:eastAsiaTheme="minorEastAsia"/>
          <w:vertAlign w:val="subscript"/>
        </w:rPr>
        <w:t>10</w:t>
      </w:r>
      <w:r w:rsidR="006C423D">
        <w:t xml:space="preserve"> = 0.1</w:t>
      </w:r>
      <w:r w:rsidR="001E646B">
        <w:t>5</w:t>
      </w:r>
      <w:r w:rsidR="006C423D">
        <w:t xml:space="preserve">). </w:t>
      </w:r>
    </w:p>
    <w:sectPr w:rsidR="00CB4F21" w:rsidRPr="00CB4F21" w:rsidSect="009F1A5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0CD48C" w14:textId="77777777" w:rsidR="004F001F" w:rsidRDefault="004F001F" w:rsidP="007779E0">
      <w:pPr>
        <w:spacing w:after="0" w:line="240" w:lineRule="auto"/>
      </w:pPr>
      <w:r>
        <w:separator/>
      </w:r>
    </w:p>
  </w:endnote>
  <w:endnote w:type="continuationSeparator" w:id="0">
    <w:p w14:paraId="6B8B9C2E" w14:textId="77777777" w:rsidR="004F001F" w:rsidRDefault="004F001F" w:rsidP="007779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9181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610AF7" w14:textId="000CCA92" w:rsidR="00BC4D7B" w:rsidRDefault="00BC4D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0069A9B6" w14:textId="77777777" w:rsidR="00BC4D7B" w:rsidRDefault="00BC4D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CBCFE" w14:textId="77777777" w:rsidR="004F001F" w:rsidRDefault="004F001F" w:rsidP="007779E0">
      <w:pPr>
        <w:spacing w:after="0" w:line="240" w:lineRule="auto"/>
      </w:pPr>
      <w:r>
        <w:separator/>
      </w:r>
    </w:p>
  </w:footnote>
  <w:footnote w:type="continuationSeparator" w:id="0">
    <w:p w14:paraId="383231CF" w14:textId="77777777" w:rsidR="004F001F" w:rsidRDefault="004F001F" w:rsidP="007779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D74D9"/>
    <w:multiLevelType w:val="hybridMultilevel"/>
    <w:tmpl w:val="AAB46B20"/>
    <w:lvl w:ilvl="0" w:tplc="C5C00E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90B9B"/>
    <w:multiLevelType w:val="hybridMultilevel"/>
    <w:tmpl w:val="67803862"/>
    <w:lvl w:ilvl="0" w:tplc="0C882E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2C3E02"/>
    <w:multiLevelType w:val="hybridMultilevel"/>
    <w:tmpl w:val="A8F08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1F2409"/>
    <w:multiLevelType w:val="hybridMultilevel"/>
    <w:tmpl w:val="4FDC22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D71"/>
    <w:rsid w:val="00005F97"/>
    <w:rsid w:val="0001011B"/>
    <w:rsid w:val="00013F8F"/>
    <w:rsid w:val="00014580"/>
    <w:rsid w:val="000145B7"/>
    <w:rsid w:val="00021228"/>
    <w:rsid w:val="00027D7D"/>
    <w:rsid w:val="00031CEF"/>
    <w:rsid w:val="00040091"/>
    <w:rsid w:val="00041318"/>
    <w:rsid w:val="00042107"/>
    <w:rsid w:val="00043D12"/>
    <w:rsid w:val="000440B1"/>
    <w:rsid w:val="00044379"/>
    <w:rsid w:val="00046780"/>
    <w:rsid w:val="00050E81"/>
    <w:rsid w:val="00056562"/>
    <w:rsid w:val="0005786C"/>
    <w:rsid w:val="000605A0"/>
    <w:rsid w:val="000612BB"/>
    <w:rsid w:val="00062F31"/>
    <w:rsid w:val="00066C9B"/>
    <w:rsid w:val="00071668"/>
    <w:rsid w:val="000748C3"/>
    <w:rsid w:val="00075154"/>
    <w:rsid w:val="000753B1"/>
    <w:rsid w:val="0008118C"/>
    <w:rsid w:val="00082708"/>
    <w:rsid w:val="00082ED0"/>
    <w:rsid w:val="00084429"/>
    <w:rsid w:val="00090CEA"/>
    <w:rsid w:val="00091B73"/>
    <w:rsid w:val="000921A8"/>
    <w:rsid w:val="000959D3"/>
    <w:rsid w:val="000A0B05"/>
    <w:rsid w:val="000A206E"/>
    <w:rsid w:val="000A4513"/>
    <w:rsid w:val="000A5212"/>
    <w:rsid w:val="000A6BEA"/>
    <w:rsid w:val="000A6FB6"/>
    <w:rsid w:val="000B012F"/>
    <w:rsid w:val="000B5319"/>
    <w:rsid w:val="000B7719"/>
    <w:rsid w:val="000C05C7"/>
    <w:rsid w:val="000C10D5"/>
    <w:rsid w:val="000C3E70"/>
    <w:rsid w:val="000C6570"/>
    <w:rsid w:val="000C663D"/>
    <w:rsid w:val="000C6775"/>
    <w:rsid w:val="000C7A03"/>
    <w:rsid w:val="000D04A5"/>
    <w:rsid w:val="000D1E80"/>
    <w:rsid w:val="000D33C3"/>
    <w:rsid w:val="000D4460"/>
    <w:rsid w:val="000D5581"/>
    <w:rsid w:val="000D7533"/>
    <w:rsid w:val="000E2853"/>
    <w:rsid w:val="000E57AA"/>
    <w:rsid w:val="000F1B77"/>
    <w:rsid w:val="000F582E"/>
    <w:rsid w:val="000F7F63"/>
    <w:rsid w:val="001021A1"/>
    <w:rsid w:val="0010588C"/>
    <w:rsid w:val="00107D2B"/>
    <w:rsid w:val="00110337"/>
    <w:rsid w:val="00111B35"/>
    <w:rsid w:val="00117AC9"/>
    <w:rsid w:val="0012171A"/>
    <w:rsid w:val="001235F8"/>
    <w:rsid w:val="0012427A"/>
    <w:rsid w:val="00133248"/>
    <w:rsid w:val="00137C6F"/>
    <w:rsid w:val="00140B19"/>
    <w:rsid w:val="0014781A"/>
    <w:rsid w:val="00151AF8"/>
    <w:rsid w:val="00151E62"/>
    <w:rsid w:val="001520D1"/>
    <w:rsid w:val="0015541E"/>
    <w:rsid w:val="00155D5C"/>
    <w:rsid w:val="00156DBA"/>
    <w:rsid w:val="00161728"/>
    <w:rsid w:val="00164083"/>
    <w:rsid w:val="00165FF3"/>
    <w:rsid w:val="00166D33"/>
    <w:rsid w:val="0017306A"/>
    <w:rsid w:val="00175351"/>
    <w:rsid w:val="0017706F"/>
    <w:rsid w:val="001806AE"/>
    <w:rsid w:val="00183578"/>
    <w:rsid w:val="001873D4"/>
    <w:rsid w:val="0018780F"/>
    <w:rsid w:val="00187C5F"/>
    <w:rsid w:val="001903BE"/>
    <w:rsid w:val="00197EB4"/>
    <w:rsid w:val="001A14C5"/>
    <w:rsid w:val="001A153C"/>
    <w:rsid w:val="001A4A5F"/>
    <w:rsid w:val="001A58A5"/>
    <w:rsid w:val="001A64A8"/>
    <w:rsid w:val="001B1B4C"/>
    <w:rsid w:val="001B2308"/>
    <w:rsid w:val="001C19C9"/>
    <w:rsid w:val="001C4D24"/>
    <w:rsid w:val="001C5311"/>
    <w:rsid w:val="001D5EDA"/>
    <w:rsid w:val="001E12DA"/>
    <w:rsid w:val="001E646B"/>
    <w:rsid w:val="001E6D93"/>
    <w:rsid w:val="001E6F8F"/>
    <w:rsid w:val="001E77B7"/>
    <w:rsid w:val="001E7C45"/>
    <w:rsid w:val="001F4FFB"/>
    <w:rsid w:val="001F74EB"/>
    <w:rsid w:val="0020104B"/>
    <w:rsid w:val="00201167"/>
    <w:rsid w:val="00201948"/>
    <w:rsid w:val="00210F47"/>
    <w:rsid w:val="002110EB"/>
    <w:rsid w:val="0021229B"/>
    <w:rsid w:val="002141DF"/>
    <w:rsid w:val="00216F43"/>
    <w:rsid w:val="00217163"/>
    <w:rsid w:val="00220DD3"/>
    <w:rsid w:val="00222C29"/>
    <w:rsid w:val="002300A4"/>
    <w:rsid w:val="002319D6"/>
    <w:rsid w:val="00233013"/>
    <w:rsid w:val="00233D82"/>
    <w:rsid w:val="00240C6F"/>
    <w:rsid w:val="00244999"/>
    <w:rsid w:val="00244F9E"/>
    <w:rsid w:val="00245BE1"/>
    <w:rsid w:val="002465A5"/>
    <w:rsid w:val="00250C75"/>
    <w:rsid w:val="002524EB"/>
    <w:rsid w:val="002533AD"/>
    <w:rsid w:val="00256A4B"/>
    <w:rsid w:val="002570DF"/>
    <w:rsid w:val="00257EB6"/>
    <w:rsid w:val="0026233F"/>
    <w:rsid w:val="00264291"/>
    <w:rsid w:val="0027070B"/>
    <w:rsid w:val="00271514"/>
    <w:rsid w:val="0027494B"/>
    <w:rsid w:val="0028016D"/>
    <w:rsid w:val="00280906"/>
    <w:rsid w:val="00284C03"/>
    <w:rsid w:val="00290C02"/>
    <w:rsid w:val="00290E7E"/>
    <w:rsid w:val="0029152F"/>
    <w:rsid w:val="00292212"/>
    <w:rsid w:val="002953F7"/>
    <w:rsid w:val="002A061E"/>
    <w:rsid w:val="002A11A2"/>
    <w:rsid w:val="002A1439"/>
    <w:rsid w:val="002A1F3A"/>
    <w:rsid w:val="002A3C6E"/>
    <w:rsid w:val="002A7BC3"/>
    <w:rsid w:val="002B3686"/>
    <w:rsid w:val="002B5972"/>
    <w:rsid w:val="002C18B0"/>
    <w:rsid w:val="002C4698"/>
    <w:rsid w:val="002C5390"/>
    <w:rsid w:val="002C5D05"/>
    <w:rsid w:val="002C6C44"/>
    <w:rsid w:val="002C6FCD"/>
    <w:rsid w:val="002D16DA"/>
    <w:rsid w:val="002D24FB"/>
    <w:rsid w:val="002D334D"/>
    <w:rsid w:val="002D426E"/>
    <w:rsid w:val="002D50A9"/>
    <w:rsid w:val="002D5FF5"/>
    <w:rsid w:val="002E051D"/>
    <w:rsid w:val="002E1821"/>
    <w:rsid w:val="002E3538"/>
    <w:rsid w:val="002E3FEC"/>
    <w:rsid w:val="002E4D15"/>
    <w:rsid w:val="002E66F9"/>
    <w:rsid w:val="002F1DA5"/>
    <w:rsid w:val="002F6464"/>
    <w:rsid w:val="002F6FA1"/>
    <w:rsid w:val="003049AF"/>
    <w:rsid w:val="0031158B"/>
    <w:rsid w:val="003129F9"/>
    <w:rsid w:val="00313E20"/>
    <w:rsid w:val="00313FE4"/>
    <w:rsid w:val="00316983"/>
    <w:rsid w:val="003172DC"/>
    <w:rsid w:val="00321082"/>
    <w:rsid w:val="00327F69"/>
    <w:rsid w:val="003322C7"/>
    <w:rsid w:val="00333F3D"/>
    <w:rsid w:val="003342B1"/>
    <w:rsid w:val="003348CB"/>
    <w:rsid w:val="0033574B"/>
    <w:rsid w:val="003407CF"/>
    <w:rsid w:val="00340A22"/>
    <w:rsid w:val="00342051"/>
    <w:rsid w:val="00342377"/>
    <w:rsid w:val="00344114"/>
    <w:rsid w:val="003459B0"/>
    <w:rsid w:val="00345F3B"/>
    <w:rsid w:val="00346D53"/>
    <w:rsid w:val="00347567"/>
    <w:rsid w:val="0035456F"/>
    <w:rsid w:val="00354844"/>
    <w:rsid w:val="00356898"/>
    <w:rsid w:val="00356913"/>
    <w:rsid w:val="003605C2"/>
    <w:rsid w:val="00361E70"/>
    <w:rsid w:val="00363126"/>
    <w:rsid w:val="00366F9F"/>
    <w:rsid w:val="00371B08"/>
    <w:rsid w:val="003741E7"/>
    <w:rsid w:val="00374438"/>
    <w:rsid w:val="00377334"/>
    <w:rsid w:val="00382659"/>
    <w:rsid w:val="00382D53"/>
    <w:rsid w:val="003851A8"/>
    <w:rsid w:val="00385779"/>
    <w:rsid w:val="0039132F"/>
    <w:rsid w:val="0039257B"/>
    <w:rsid w:val="003A04A5"/>
    <w:rsid w:val="003A07BB"/>
    <w:rsid w:val="003A2172"/>
    <w:rsid w:val="003A2ECB"/>
    <w:rsid w:val="003A316B"/>
    <w:rsid w:val="003A4DA6"/>
    <w:rsid w:val="003B2827"/>
    <w:rsid w:val="003B48DC"/>
    <w:rsid w:val="003B715E"/>
    <w:rsid w:val="003C0F5E"/>
    <w:rsid w:val="003C0F91"/>
    <w:rsid w:val="003C2E7C"/>
    <w:rsid w:val="003C5C5C"/>
    <w:rsid w:val="003C6948"/>
    <w:rsid w:val="003D289B"/>
    <w:rsid w:val="003D64A1"/>
    <w:rsid w:val="003D7DE6"/>
    <w:rsid w:val="003E394C"/>
    <w:rsid w:val="003E4B09"/>
    <w:rsid w:val="003E4D77"/>
    <w:rsid w:val="003F0A27"/>
    <w:rsid w:val="003F37F5"/>
    <w:rsid w:val="003F3BF7"/>
    <w:rsid w:val="004023C1"/>
    <w:rsid w:val="004046EA"/>
    <w:rsid w:val="0040632B"/>
    <w:rsid w:val="004073C5"/>
    <w:rsid w:val="00411A9A"/>
    <w:rsid w:val="00417D06"/>
    <w:rsid w:val="00417D67"/>
    <w:rsid w:val="00420C67"/>
    <w:rsid w:val="004213C6"/>
    <w:rsid w:val="00421DCB"/>
    <w:rsid w:val="00424FB6"/>
    <w:rsid w:val="00425651"/>
    <w:rsid w:val="00425FA7"/>
    <w:rsid w:val="004324CD"/>
    <w:rsid w:val="00434016"/>
    <w:rsid w:val="0043588E"/>
    <w:rsid w:val="00435AF1"/>
    <w:rsid w:val="004370D9"/>
    <w:rsid w:val="00455B8C"/>
    <w:rsid w:val="00457F6D"/>
    <w:rsid w:val="00460A71"/>
    <w:rsid w:val="00461646"/>
    <w:rsid w:val="0046438C"/>
    <w:rsid w:val="004718ED"/>
    <w:rsid w:val="00473FBA"/>
    <w:rsid w:val="00474B14"/>
    <w:rsid w:val="00476D75"/>
    <w:rsid w:val="004776B8"/>
    <w:rsid w:val="00482E88"/>
    <w:rsid w:val="004832F2"/>
    <w:rsid w:val="004841FB"/>
    <w:rsid w:val="004857BA"/>
    <w:rsid w:val="00487FD1"/>
    <w:rsid w:val="00490CFE"/>
    <w:rsid w:val="00490ECA"/>
    <w:rsid w:val="00491E2D"/>
    <w:rsid w:val="00491F71"/>
    <w:rsid w:val="00491F9C"/>
    <w:rsid w:val="0049321B"/>
    <w:rsid w:val="00494AF0"/>
    <w:rsid w:val="00497A67"/>
    <w:rsid w:val="004A08AD"/>
    <w:rsid w:val="004A2AE6"/>
    <w:rsid w:val="004A5588"/>
    <w:rsid w:val="004B4E10"/>
    <w:rsid w:val="004B7779"/>
    <w:rsid w:val="004C0FED"/>
    <w:rsid w:val="004C3CA0"/>
    <w:rsid w:val="004C7F17"/>
    <w:rsid w:val="004D0526"/>
    <w:rsid w:val="004D0B50"/>
    <w:rsid w:val="004D3D5D"/>
    <w:rsid w:val="004D4570"/>
    <w:rsid w:val="004E2665"/>
    <w:rsid w:val="004E4691"/>
    <w:rsid w:val="004E7F31"/>
    <w:rsid w:val="004F001F"/>
    <w:rsid w:val="004F441A"/>
    <w:rsid w:val="004F5B94"/>
    <w:rsid w:val="00500049"/>
    <w:rsid w:val="00500ECA"/>
    <w:rsid w:val="00501A70"/>
    <w:rsid w:val="005027AA"/>
    <w:rsid w:val="00505001"/>
    <w:rsid w:val="00506371"/>
    <w:rsid w:val="00506DCB"/>
    <w:rsid w:val="0050792E"/>
    <w:rsid w:val="00510B86"/>
    <w:rsid w:val="00512187"/>
    <w:rsid w:val="00513A76"/>
    <w:rsid w:val="00513C7F"/>
    <w:rsid w:val="005162F9"/>
    <w:rsid w:val="00520354"/>
    <w:rsid w:val="0052115A"/>
    <w:rsid w:val="0052282E"/>
    <w:rsid w:val="00525239"/>
    <w:rsid w:val="005332ED"/>
    <w:rsid w:val="005342F3"/>
    <w:rsid w:val="00536FFD"/>
    <w:rsid w:val="005456B6"/>
    <w:rsid w:val="0055022F"/>
    <w:rsid w:val="005517E9"/>
    <w:rsid w:val="00553F63"/>
    <w:rsid w:val="005551DA"/>
    <w:rsid w:val="0055581F"/>
    <w:rsid w:val="00562BCB"/>
    <w:rsid w:val="00565270"/>
    <w:rsid w:val="00567A6B"/>
    <w:rsid w:val="00570DAB"/>
    <w:rsid w:val="00574838"/>
    <w:rsid w:val="0057555D"/>
    <w:rsid w:val="0057616C"/>
    <w:rsid w:val="00580B65"/>
    <w:rsid w:val="00581E2A"/>
    <w:rsid w:val="00584247"/>
    <w:rsid w:val="005869BA"/>
    <w:rsid w:val="0058715F"/>
    <w:rsid w:val="00591E8E"/>
    <w:rsid w:val="00595053"/>
    <w:rsid w:val="00596B3B"/>
    <w:rsid w:val="00597CDF"/>
    <w:rsid w:val="005A01AF"/>
    <w:rsid w:val="005A0283"/>
    <w:rsid w:val="005A0347"/>
    <w:rsid w:val="005A04D0"/>
    <w:rsid w:val="005A239D"/>
    <w:rsid w:val="005A2957"/>
    <w:rsid w:val="005A3970"/>
    <w:rsid w:val="005A4B45"/>
    <w:rsid w:val="005B0EA8"/>
    <w:rsid w:val="005B2877"/>
    <w:rsid w:val="005B2E24"/>
    <w:rsid w:val="005B586C"/>
    <w:rsid w:val="005B5AA3"/>
    <w:rsid w:val="005B5D1E"/>
    <w:rsid w:val="005B699E"/>
    <w:rsid w:val="005C116D"/>
    <w:rsid w:val="005C4023"/>
    <w:rsid w:val="005C4765"/>
    <w:rsid w:val="005D078C"/>
    <w:rsid w:val="005D0A1C"/>
    <w:rsid w:val="005D176F"/>
    <w:rsid w:val="005D4B1F"/>
    <w:rsid w:val="005D53A7"/>
    <w:rsid w:val="005D6262"/>
    <w:rsid w:val="005D73F2"/>
    <w:rsid w:val="005E1AB6"/>
    <w:rsid w:val="005E2BB1"/>
    <w:rsid w:val="005E4F34"/>
    <w:rsid w:val="005F08CD"/>
    <w:rsid w:val="005F2F02"/>
    <w:rsid w:val="005F3979"/>
    <w:rsid w:val="005F4526"/>
    <w:rsid w:val="005F5363"/>
    <w:rsid w:val="005F67C6"/>
    <w:rsid w:val="005F6BF5"/>
    <w:rsid w:val="005F7107"/>
    <w:rsid w:val="005F7D5C"/>
    <w:rsid w:val="005F7EA2"/>
    <w:rsid w:val="00600421"/>
    <w:rsid w:val="00602995"/>
    <w:rsid w:val="00611E6D"/>
    <w:rsid w:val="00612312"/>
    <w:rsid w:val="00615C8D"/>
    <w:rsid w:val="006215F8"/>
    <w:rsid w:val="00622861"/>
    <w:rsid w:val="00625BAD"/>
    <w:rsid w:val="0063037A"/>
    <w:rsid w:val="00631051"/>
    <w:rsid w:val="00631C66"/>
    <w:rsid w:val="00633BC4"/>
    <w:rsid w:val="00637C55"/>
    <w:rsid w:val="006415FC"/>
    <w:rsid w:val="00642852"/>
    <w:rsid w:val="006453BF"/>
    <w:rsid w:val="0065043E"/>
    <w:rsid w:val="006565E5"/>
    <w:rsid w:val="00657A57"/>
    <w:rsid w:val="00662CB4"/>
    <w:rsid w:val="00663061"/>
    <w:rsid w:val="0066504C"/>
    <w:rsid w:val="00666BE5"/>
    <w:rsid w:val="00670749"/>
    <w:rsid w:val="006739E6"/>
    <w:rsid w:val="0067484F"/>
    <w:rsid w:val="00677030"/>
    <w:rsid w:val="006808EF"/>
    <w:rsid w:val="00691EA0"/>
    <w:rsid w:val="006921DF"/>
    <w:rsid w:val="0069482C"/>
    <w:rsid w:val="006A1AD6"/>
    <w:rsid w:val="006A2007"/>
    <w:rsid w:val="006A4658"/>
    <w:rsid w:val="006B06ED"/>
    <w:rsid w:val="006B17FA"/>
    <w:rsid w:val="006B1BF9"/>
    <w:rsid w:val="006B4243"/>
    <w:rsid w:val="006B5BD9"/>
    <w:rsid w:val="006B62B9"/>
    <w:rsid w:val="006B764D"/>
    <w:rsid w:val="006C06D2"/>
    <w:rsid w:val="006C2393"/>
    <w:rsid w:val="006C265C"/>
    <w:rsid w:val="006C423D"/>
    <w:rsid w:val="006C5D51"/>
    <w:rsid w:val="006C6A67"/>
    <w:rsid w:val="006D16AD"/>
    <w:rsid w:val="006D5E86"/>
    <w:rsid w:val="006E1B78"/>
    <w:rsid w:val="006E1C8C"/>
    <w:rsid w:val="006E6AB8"/>
    <w:rsid w:val="006E6D84"/>
    <w:rsid w:val="006E7F10"/>
    <w:rsid w:val="006F00DC"/>
    <w:rsid w:val="006F17F7"/>
    <w:rsid w:val="006F1AA6"/>
    <w:rsid w:val="006F4765"/>
    <w:rsid w:val="006F5823"/>
    <w:rsid w:val="006F6F8F"/>
    <w:rsid w:val="006F729B"/>
    <w:rsid w:val="00700639"/>
    <w:rsid w:val="0070085E"/>
    <w:rsid w:val="00701929"/>
    <w:rsid w:val="00703BD2"/>
    <w:rsid w:val="00707671"/>
    <w:rsid w:val="00711AA7"/>
    <w:rsid w:val="007129CB"/>
    <w:rsid w:val="00713880"/>
    <w:rsid w:val="007161F2"/>
    <w:rsid w:val="007177A1"/>
    <w:rsid w:val="00727A1D"/>
    <w:rsid w:val="007303EB"/>
    <w:rsid w:val="007308F6"/>
    <w:rsid w:val="00730B98"/>
    <w:rsid w:val="00734134"/>
    <w:rsid w:val="00736F60"/>
    <w:rsid w:val="007372D9"/>
    <w:rsid w:val="00737760"/>
    <w:rsid w:val="007427C2"/>
    <w:rsid w:val="00742CC4"/>
    <w:rsid w:val="00747269"/>
    <w:rsid w:val="00753F29"/>
    <w:rsid w:val="0075444D"/>
    <w:rsid w:val="00756F01"/>
    <w:rsid w:val="00761372"/>
    <w:rsid w:val="00762F51"/>
    <w:rsid w:val="00763DE4"/>
    <w:rsid w:val="007656F9"/>
    <w:rsid w:val="007723FF"/>
    <w:rsid w:val="00772C7E"/>
    <w:rsid w:val="00774557"/>
    <w:rsid w:val="0077477D"/>
    <w:rsid w:val="007768DA"/>
    <w:rsid w:val="007779E0"/>
    <w:rsid w:val="007833F4"/>
    <w:rsid w:val="007848C6"/>
    <w:rsid w:val="007856F9"/>
    <w:rsid w:val="00785919"/>
    <w:rsid w:val="00785E20"/>
    <w:rsid w:val="007902FA"/>
    <w:rsid w:val="0079056D"/>
    <w:rsid w:val="00790598"/>
    <w:rsid w:val="007950E5"/>
    <w:rsid w:val="007A3369"/>
    <w:rsid w:val="007A35CB"/>
    <w:rsid w:val="007A410C"/>
    <w:rsid w:val="007A61B4"/>
    <w:rsid w:val="007B081D"/>
    <w:rsid w:val="007B1969"/>
    <w:rsid w:val="007B3498"/>
    <w:rsid w:val="007B6B2A"/>
    <w:rsid w:val="007B7A51"/>
    <w:rsid w:val="007C26AB"/>
    <w:rsid w:val="007C405F"/>
    <w:rsid w:val="007D1D93"/>
    <w:rsid w:val="007D4817"/>
    <w:rsid w:val="007D69B0"/>
    <w:rsid w:val="007E0717"/>
    <w:rsid w:val="007E3C07"/>
    <w:rsid w:val="007E669C"/>
    <w:rsid w:val="007F06CE"/>
    <w:rsid w:val="007F1D9A"/>
    <w:rsid w:val="007F3CEE"/>
    <w:rsid w:val="00805B2B"/>
    <w:rsid w:val="00810273"/>
    <w:rsid w:val="008141DC"/>
    <w:rsid w:val="00816385"/>
    <w:rsid w:val="008213FC"/>
    <w:rsid w:val="00821F03"/>
    <w:rsid w:val="00822B5E"/>
    <w:rsid w:val="00825576"/>
    <w:rsid w:val="00826634"/>
    <w:rsid w:val="008267C2"/>
    <w:rsid w:val="008268E8"/>
    <w:rsid w:val="00834ED1"/>
    <w:rsid w:val="00835DA4"/>
    <w:rsid w:val="00836EA0"/>
    <w:rsid w:val="008377E7"/>
    <w:rsid w:val="00840DCD"/>
    <w:rsid w:val="008437AF"/>
    <w:rsid w:val="00843A5F"/>
    <w:rsid w:val="00844308"/>
    <w:rsid w:val="00845798"/>
    <w:rsid w:val="0085130C"/>
    <w:rsid w:val="008567F1"/>
    <w:rsid w:val="00856AC2"/>
    <w:rsid w:val="00864B93"/>
    <w:rsid w:val="00865708"/>
    <w:rsid w:val="00866693"/>
    <w:rsid w:val="00870F4A"/>
    <w:rsid w:val="0087286F"/>
    <w:rsid w:val="00874CD9"/>
    <w:rsid w:val="00880167"/>
    <w:rsid w:val="008837CF"/>
    <w:rsid w:val="00884AB7"/>
    <w:rsid w:val="008917D7"/>
    <w:rsid w:val="00892763"/>
    <w:rsid w:val="0089493C"/>
    <w:rsid w:val="00895757"/>
    <w:rsid w:val="008A1C4D"/>
    <w:rsid w:val="008A3E50"/>
    <w:rsid w:val="008A4F8C"/>
    <w:rsid w:val="008A54ED"/>
    <w:rsid w:val="008A5710"/>
    <w:rsid w:val="008B68D4"/>
    <w:rsid w:val="008C32CF"/>
    <w:rsid w:val="008C33EF"/>
    <w:rsid w:val="008D368A"/>
    <w:rsid w:val="008D478B"/>
    <w:rsid w:val="008D6C22"/>
    <w:rsid w:val="008E0D80"/>
    <w:rsid w:val="008E1ECC"/>
    <w:rsid w:val="008E24BF"/>
    <w:rsid w:val="008E2E83"/>
    <w:rsid w:val="008E3B1C"/>
    <w:rsid w:val="008E7E6C"/>
    <w:rsid w:val="008F15ED"/>
    <w:rsid w:val="008F3453"/>
    <w:rsid w:val="008F772F"/>
    <w:rsid w:val="0090002E"/>
    <w:rsid w:val="00900681"/>
    <w:rsid w:val="0090116B"/>
    <w:rsid w:val="009024BA"/>
    <w:rsid w:val="0090471C"/>
    <w:rsid w:val="009067FF"/>
    <w:rsid w:val="00910BDC"/>
    <w:rsid w:val="00913CEB"/>
    <w:rsid w:val="0091409A"/>
    <w:rsid w:val="00915A55"/>
    <w:rsid w:val="009205FD"/>
    <w:rsid w:val="009237FD"/>
    <w:rsid w:val="0092530E"/>
    <w:rsid w:val="00925623"/>
    <w:rsid w:val="00930C75"/>
    <w:rsid w:val="00931A28"/>
    <w:rsid w:val="00933A9E"/>
    <w:rsid w:val="009347E7"/>
    <w:rsid w:val="00940D68"/>
    <w:rsid w:val="0094157D"/>
    <w:rsid w:val="00945EDC"/>
    <w:rsid w:val="009552F8"/>
    <w:rsid w:val="0096009A"/>
    <w:rsid w:val="00960959"/>
    <w:rsid w:val="00961A4B"/>
    <w:rsid w:val="009632F5"/>
    <w:rsid w:val="00966C9F"/>
    <w:rsid w:val="00967608"/>
    <w:rsid w:val="0096787A"/>
    <w:rsid w:val="0097063A"/>
    <w:rsid w:val="00972988"/>
    <w:rsid w:val="0097761C"/>
    <w:rsid w:val="009803D5"/>
    <w:rsid w:val="00990973"/>
    <w:rsid w:val="009909C3"/>
    <w:rsid w:val="0099146D"/>
    <w:rsid w:val="009918A2"/>
    <w:rsid w:val="009935DF"/>
    <w:rsid w:val="009941EA"/>
    <w:rsid w:val="00994411"/>
    <w:rsid w:val="00995964"/>
    <w:rsid w:val="00995D21"/>
    <w:rsid w:val="00996151"/>
    <w:rsid w:val="009A2A38"/>
    <w:rsid w:val="009A52A5"/>
    <w:rsid w:val="009A6F31"/>
    <w:rsid w:val="009A73CE"/>
    <w:rsid w:val="009A751C"/>
    <w:rsid w:val="009B502C"/>
    <w:rsid w:val="009B7B6F"/>
    <w:rsid w:val="009C09D4"/>
    <w:rsid w:val="009C1A2E"/>
    <w:rsid w:val="009C2B68"/>
    <w:rsid w:val="009C305E"/>
    <w:rsid w:val="009C60F5"/>
    <w:rsid w:val="009C7026"/>
    <w:rsid w:val="009D2716"/>
    <w:rsid w:val="009D5F90"/>
    <w:rsid w:val="009D5FD1"/>
    <w:rsid w:val="009D7F67"/>
    <w:rsid w:val="009E046B"/>
    <w:rsid w:val="009E0D73"/>
    <w:rsid w:val="009E1E08"/>
    <w:rsid w:val="009E7804"/>
    <w:rsid w:val="009F1A58"/>
    <w:rsid w:val="009F34E5"/>
    <w:rsid w:val="009F3729"/>
    <w:rsid w:val="009F67C9"/>
    <w:rsid w:val="00A017A1"/>
    <w:rsid w:val="00A03373"/>
    <w:rsid w:val="00A04E9D"/>
    <w:rsid w:val="00A128B1"/>
    <w:rsid w:val="00A17404"/>
    <w:rsid w:val="00A21863"/>
    <w:rsid w:val="00A21D71"/>
    <w:rsid w:val="00A23F0C"/>
    <w:rsid w:val="00A2550B"/>
    <w:rsid w:val="00A259A7"/>
    <w:rsid w:val="00A30A7B"/>
    <w:rsid w:val="00A3237F"/>
    <w:rsid w:val="00A32B17"/>
    <w:rsid w:val="00A33FAC"/>
    <w:rsid w:val="00A33FC7"/>
    <w:rsid w:val="00A3620A"/>
    <w:rsid w:val="00A41214"/>
    <w:rsid w:val="00A42409"/>
    <w:rsid w:val="00A43C41"/>
    <w:rsid w:val="00A43C6F"/>
    <w:rsid w:val="00A517E3"/>
    <w:rsid w:val="00A547C7"/>
    <w:rsid w:val="00A54D0D"/>
    <w:rsid w:val="00A56D22"/>
    <w:rsid w:val="00A57CEC"/>
    <w:rsid w:val="00A57EDD"/>
    <w:rsid w:val="00A6191C"/>
    <w:rsid w:val="00A6242D"/>
    <w:rsid w:val="00A64977"/>
    <w:rsid w:val="00A6550C"/>
    <w:rsid w:val="00A66FF9"/>
    <w:rsid w:val="00A70281"/>
    <w:rsid w:val="00A70D96"/>
    <w:rsid w:val="00A73EBD"/>
    <w:rsid w:val="00A81973"/>
    <w:rsid w:val="00AA1EAD"/>
    <w:rsid w:val="00AA207B"/>
    <w:rsid w:val="00AA2179"/>
    <w:rsid w:val="00AB3C7E"/>
    <w:rsid w:val="00AB3DF7"/>
    <w:rsid w:val="00AC170C"/>
    <w:rsid w:val="00AC6791"/>
    <w:rsid w:val="00AC6D31"/>
    <w:rsid w:val="00AD02BC"/>
    <w:rsid w:val="00AD5657"/>
    <w:rsid w:val="00AD5EB5"/>
    <w:rsid w:val="00AE07FE"/>
    <w:rsid w:val="00AE45C2"/>
    <w:rsid w:val="00AE6FC6"/>
    <w:rsid w:val="00AF019C"/>
    <w:rsid w:val="00AF0448"/>
    <w:rsid w:val="00AF470D"/>
    <w:rsid w:val="00AF4EEB"/>
    <w:rsid w:val="00B033FB"/>
    <w:rsid w:val="00B03AEB"/>
    <w:rsid w:val="00B041B7"/>
    <w:rsid w:val="00B0473A"/>
    <w:rsid w:val="00B04A53"/>
    <w:rsid w:val="00B04AEC"/>
    <w:rsid w:val="00B05224"/>
    <w:rsid w:val="00B0744C"/>
    <w:rsid w:val="00B079CD"/>
    <w:rsid w:val="00B1092B"/>
    <w:rsid w:val="00B109D7"/>
    <w:rsid w:val="00B10B8C"/>
    <w:rsid w:val="00B200F9"/>
    <w:rsid w:val="00B21C5A"/>
    <w:rsid w:val="00B22962"/>
    <w:rsid w:val="00B23E10"/>
    <w:rsid w:val="00B264F3"/>
    <w:rsid w:val="00B30D9E"/>
    <w:rsid w:val="00B32978"/>
    <w:rsid w:val="00B35742"/>
    <w:rsid w:val="00B41DFE"/>
    <w:rsid w:val="00B42748"/>
    <w:rsid w:val="00B47822"/>
    <w:rsid w:val="00B47C70"/>
    <w:rsid w:val="00B47F94"/>
    <w:rsid w:val="00B5037A"/>
    <w:rsid w:val="00B51D9F"/>
    <w:rsid w:val="00B522B1"/>
    <w:rsid w:val="00B542E5"/>
    <w:rsid w:val="00B54B17"/>
    <w:rsid w:val="00B5618A"/>
    <w:rsid w:val="00B56B50"/>
    <w:rsid w:val="00B57AE4"/>
    <w:rsid w:val="00B60FF1"/>
    <w:rsid w:val="00B6186C"/>
    <w:rsid w:val="00B633F4"/>
    <w:rsid w:val="00B63965"/>
    <w:rsid w:val="00B65F8E"/>
    <w:rsid w:val="00B73608"/>
    <w:rsid w:val="00B73684"/>
    <w:rsid w:val="00B73C5E"/>
    <w:rsid w:val="00B74098"/>
    <w:rsid w:val="00B770D0"/>
    <w:rsid w:val="00B8081C"/>
    <w:rsid w:val="00B837B7"/>
    <w:rsid w:val="00B84D44"/>
    <w:rsid w:val="00B8577E"/>
    <w:rsid w:val="00B91333"/>
    <w:rsid w:val="00B94B80"/>
    <w:rsid w:val="00B96D3A"/>
    <w:rsid w:val="00B97B33"/>
    <w:rsid w:val="00BA40BB"/>
    <w:rsid w:val="00BB16F4"/>
    <w:rsid w:val="00BB1809"/>
    <w:rsid w:val="00BB360D"/>
    <w:rsid w:val="00BB6A37"/>
    <w:rsid w:val="00BB7A7E"/>
    <w:rsid w:val="00BC0B40"/>
    <w:rsid w:val="00BC12B6"/>
    <w:rsid w:val="00BC15AC"/>
    <w:rsid w:val="00BC4D7B"/>
    <w:rsid w:val="00BC4DFC"/>
    <w:rsid w:val="00BC51D4"/>
    <w:rsid w:val="00BC63E9"/>
    <w:rsid w:val="00BC6E6E"/>
    <w:rsid w:val="00BD2C43"/>
    <w:rsid w:val="00BD50BA"/>
    <w:rsid w:val="00BD79B4"/>
    <w:rsid w:val="00BE23C6"/>
    <w:rsid w:val="00BE3451"/>
    <w:rsid w:val="00BE355F"/>
    <w:rsid w:val="00BE659B"/>
    <w:rsid w:val="00BE7507"/>
    <w:rsid w:val="00BE7FFE"/>
    <w:rsid w:val="00BF0269"/>
    <w:rsid w:val="00BF2294"/>
    <w:rsid w:val="00BF6F7E"/>
    <w:rsid w:val="00C04744"/>
    <w:rsid w:val="00C115A2"/>
    <w:rsid w:val="00C13B92"/>
    <w:rsid w:val="00C14110"/>
    <w:rsid w:val="00C20C71"/>
    <w:rsid w:val="00C2134F"/>
    <w:rsid w:val="00C22D39"/>
    <w:rsid w:val="00C23BE0"/>
    <w:rsid w:val="00C24ED8"/>
    <w:rsid w:val="00C269AA"/>
    <w:rsid w:val="00C27C39"/>
    <w:rsid w:val="00C30A58"/>
    <w:rsid w:val="00C328C5"/>
    <w:rsid w:val="00C34ECE"/>
    <w:rsid w:val="00C46DB8"/>
    <w:rsid w:val="00C4715B"/>
    <w:rsid w:val="00C50BA2"/>
    <w:rsid w:val="00C51956"/>
    <w:rsid w:val="00C5569B"/>
    <w:rsid w:val="00C61F29"/>
    <w:rsid w:val="00C638A5"/>
    <w:rsid w:val="00C63B30"/>
    <w:rsid w:val="00C6665A"/>
    <w:rsid w:val="00C675DC"/>
    <w:rsid w:val="00C7179C"/>
    <w:rsid w:val="00C71E8D"/>
    <w:rsid w:val="00C763B7"/>
    <w:rsid w:val="00C765AC"/>
    <w:rsid w:val="00C77A81"/>
    <w:rsid w:val="00C8164C"/>
    <w:rsid w:val="00C82493"/>
    <w:rsid w:val="00C82EA6"/>
    <w:rsid w:val="00C902BE"/>
    <w:rsid w:val="00C93167"/>
    <w:rsid w:val="00C95BED"/>
    <w:rsid w:val="00C95D4F"/>
    <w:rsid w:val="00C96545"/>
    <w:rsid w:val="00C96E1C"/>
    <w:rsid w:val="00CA19D1"/>
    <w:rsid w:val="00CB0B94"/>
    <w:rsid w:val="00CB43FB"/>
    <w:rsid w:val="00CB47FD"/>
    <w:rsid w:val="00CB4F21"/>
    <w:rsid w:val="00CB7090"/>
    <w:rsid w:val="00CB795B"/>
    <w:rsid w:val="00CC27F4"/>
    <w:rsid w:val="00CC3726"/>
    <w:rsid w:val="00CC6133"/>
    <w:rsid w:val="00CC7B31"/>
    <w:rsid w:val="00CD038F"/>
    <w:rsid w:val="00CD1310"/>
    <w:rsid w:val="00CD4F70"/>
    <w:rsid w:val="00CE64C4"/>
    <w:rsid w:val="00CE64DA"/>
    <w:rsid w:val="00CF02C3"/>
    <w:rsid w:val="00CF55AC"/>
    <w:rsid w:val="00CF71AA"/>
    <w:rsid w:val="00D04981"/>
    <w:rsid w:val="00D06AD7"/>
    <w:rsid w:val="00D06CB4"/>
    <w:rsid w:val="00D07940"/>
    <w:rsid w:val="00D12596"/>
    <w:rsid w:val="00D1528A"/>
    <w:rsid w:val="00D166B5"/>
    <w:rsid w:val="00D17C84"/>
    <w:rsid w:val="00D17E03"/>
    <w:rsid w:val="00D20BE4"/>
    <w:rsid w:val="00D24BF7"/>
    <w:rsid w:val="00D305E1"/>
    <w:rsid w:val="00D32D5C"/>
    <w:rsid w:val="00D33DB2"/>
    <w:rsid w:val="00D3662D"/>
    <w:rsid w:val="00D37DC4"/>
    <w:rsid w:val="00D4019B"/>
    <w:rsid w:val="00D41719"/>
    <w:rsid w:val="00D43205"/>
    <w:rsid w:val="00D445B2"/>
    <w:rsid w:val="00D50B29"/>
    <w:rsid w:val="00D53A2D"/>
    <w:rsid w:val="00D53F2F"/>
    <w:rsid w:val="00D61055"/>
    <w:rsid w:val="00D6277B"/>
    <w:rsid w:val="00D638A8"/>
    <w:rsid w:val="00D6468F"/>
    <w:rsid w:val="00D72067"/>
    <w:rsid w:val="00D735BB"/>
    <w:rsid w:val="00D744F3"/>
    <w:rsid w:val="00D7596A"/>
    <w:rsid w:val="00D76055"/>
    <w:rsid w:val="00D819EA"/>
    <w:rsid w:val="00D84F78"/>
    <w:rsid w:val="00D8500C"/>
    <w:rsid w:val="00D85E21"/>
    <w:rsid w:val="00D8622D"/>
    <w:rsid w:val="00D96EC4"/>
    <w:rsid w:val="00DA0D34"/>
    <w:rsid w:val="00DA6B49"/>
    <w:rsid w:val="00DB39A2"/>
    <w:rsid w:val="00DB4AF0"/>
    <w:rsid w:val="00DB75A7"/>
    <w:rsid w:val="00DB7922"/>
    <w:rsid w:val="00DC2221"/>
    <w:rsid w:val="00DC476C"/>
    <w:rsid w:val="00DC492A"/>
    <w:rsid w:val="00DC5B25"/>
    <w:rsid w:val="00DC5BCD"/>
    <w:rsid w:val="00DC716B"/>
    <w:rsid w:val="00DD0659"/>
    <w:rsid w:val="00DD3DC6"/>
    <w:rsid w:val="00DD6D54"/>
    <w:rsid w:val="00DE1583"/>
    <w:rsid w:val="00DE2AC5"/>
    <w:rsid w:val="00DE2B1A"/>
    <w:rsid w:val="00DE2EFA"/>
    <w:rsid w:val="00DE61D0"/>
    <w:rsid w:val="00DE7336"/>
    <w:rsid w:val="00DF0E9B"/>
    <w:rsid w:val="00DF2E5F"/>
    <w:rsid w:val="00DF4B22"/>
    <w:rsid w:val="00DF56F0"/>
    <w:rsid w:val="00DF68A6"/>
    <w:rsid w:val="00DF71DA"/>
    <w:rsid w:val="00E01F96"/>
    <w:rsid w:val="00E036B3"/>
    <w:rsid w:val="00E03EA0"/>
    <w:rsid w:val="00E04A70"/>
    <w:rsid w:val="00E106AF"/>
    <w:rsid w:val="00E11792"/>
    <w:rsid w:val="00E14485"/>
    <w:rsid w:val="00E17F01"/>
    <w:rsid w:val="00E2389D"/>
    <w:rsid w:val="00E27297"/>
    <w:rsid w:val="00E27707"/>
    <w:rsid w:val="00E31D6C"/>
    <w:rsid w:val="00E33EC4"/>
    <w:rsid w:val="00E35C5D"/>
    <w:rsid w:val="00E42D50"/>
    <w:rsid w:val="00E43021"/>
    <w:rsid w:val="00E46054"/>
    <w:rsid w:val="00E460F2"/>
    <w:rsid w:val="00E521AC"/>
    <w:rsid w:val="00E5367A"/>
    <w:rsid w:val="00E54593"/>
    <w:rsid w:val="00E547DD"/>
    <w:rsid w:val="00E616C6"/>
    <w:rsid w:val="00E64628"/>
    <w:rsid w:val="00E6475B"/>
    <w:rsid w:val="00E64BBD"/>
    <w:rsid w:val="00E65D4D"/>
    <w:rsid w:val="00E664A6"/>
    <w:rsid w:val="00E66742"/>
    <w:rsid w:val="00E670B8"/>
    <w:rsid w:val="00E678D2"/>
    <w:rsid w:val="00E7128D"/>
    <w:rsid w:val="00E73CFB"/>
    <w:rsid w:val="00E73FAB"/>
    <w:rsid w:val="00E74343"/>
    <w:rsid w:val="00E8335D"/>
    <w:rsid w:val="00E84310"/>
    <w:rsid w:val="00E85653"/>
    <w:rsid w:val="00E859B2"/>
    <w:rsid w:val="00E87693"/>
    <w:rsid w:val="00E94104"/>
    <w:rsid w:val="00E94219"/>
    <w:rsid w:val="00E9426E"/>
    <w:rsid w:val="00E978CB"/>
    <w:rsid w:val="00EA0E92"/>
    <w:rsid w:val="00EA4B47"/>
    <w:rsid w:val="00EA5E37"/>
    <w:rsid w:val="00EA6278"/>
    <w:rsid w:val="00EA6D1D"/>
    <w:rsid w:val="00EA7A3D"/>
    <w:rsid w:val="00EB272C"/>
    <w:rsid w:val="00EB6F83"/>
    <w:rsid w:val="00EC36CC"/>
    <w:rsid w:val="00ED253C"/>
    <w:rsid w:val="00ED3492"/>
    <w:rsid w:val="00ED553D"/>
    <w:rsid w:val="00EE12C2"/>
    <w:rsid w:val="00EE2344"/>
    <w:rsid w:val="00EE7298"/>
    <w:rsid w:val="00EE7DC1"/>
    <w:rsid w:val="00EF3FD8"/>
    <w:rsid w:val="00EF7622"/>
    <w:rsid w:val="00F016FF"/>
    <w:rsid w:val="00F02CDE"/>
    <w:rsid w:val="00F1339E"/>
    <w:rsid w:val="00F15373"/>
    <w:rsid w:val="00F17F0F"/>
    <w:rsid w:val="00F25B99"/>
    <w:rsid w:val="00F25D4D"/>
    <w:rsid w:val="00F33E02"/>
    <w:rsid w:val="00F33F33"/>
    <w:rsid w:val="00F35D8C"/>
    <w:rsid w:val="00F400FB"/>
    <w:rsid w:val="00F53853"/>
    <w:rsid w:val="00F629FA"/>
    <w:rsid w:val="00F63EF1"/>
    <w:rsid w:val="00F6767B"/>
    <w:rsid w:val="00F70D5B"/>
    <w:rsid w:val="00F71DE4"/>
    <w:rsid w:val="00F774E0"/>
    <w:rsid w:val="00F829FD"/>
    <w:rsid w:val="00F837EC"/>
    <w:rsid w:val="00F9067B"/>
    <w:rsid w:val="00F9267B"/>
    <w:rsid w:val="00F931A1"/>
    <w:rsid w:val="00FA0E49"/>
    <w:rsid w:val="00FA4A78"/>
    <w:rsid w:val="00FA6F38"/>
    <w:rsid w:val="00FB2B9C"/>
    <w:rsid w:val="00FB433F"/>
    <w:rsid w:val="00FB52F5"/>
    <w:rsid w:val="00FC25C8"/>
    <w:rsid w:val="00FC4813"/>
    <w:rsid w:val="00FC4A57"/>
    <w:rsid w:val="00FC644F"/>
    <w:rsid w:val="00FC6DFA"/>
    <w:rsid w:val="00FC726D"/>
    <w:rsid w:val="00FC7B93"/>
    <w:rsid w:val="00FD0540"/>
    <w:rsid w:val="00FD087C"/>
    <w:rsid w:val="00FD0C56"/>
    <w:rsid w:val="00FD3D2F"/>
    <w:rsid w:val="00FE2133"/>
    <w:rsid w:val="00FE2C09"/>
    <w:rsid w:val="00FE46F1"/>
    <w:rsid w:val="00FF3907"/>
    <w:rsid w:val="00FF4942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13C62"/>
  <w15:docId w15:val="{627A531C-E230-4A13-9FEE-A70B68C3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D31"/>
    <w:pPr>
      <w:spacing w:after="240"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A58"/>
    <w:pPr>
      <w:keepNext/>
      <w:keepLines/>
      <w:spacing w:before="240" w:line="259" w:lineRule="auto"/>
      <w:jc w:val="left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1B77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1B77"/>
    <w:pPr>
      <w:keepNext/>
      <w:keepLines/>
      <w:spacing w:before="40" w:after="0"/>
      <w:outlineLvl w:val="2"/>
    </w:pPr>
    <w:rPr>
      <w:rFonts w:ascii="Calibri" w:eastAsiaTheme="majorEastAsia" w:hAnsi="Calibri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A58"/>
    <w:rPr>
      <w:rFonts w:ascii="Calibri" w:eastAsiaTheme="majorEastAsia" w:hAnsi="Calibri" w:cstheme="majorBidi"/>
      <w:b/>
      <w:sz w:val="28"/>
      <w:szCs w:val="32"/>
    </w:rPr>
  </w:style>
  <w:style w:type="paragraph" w:customStyle="1" w:styleId="Style1">
    <w:name w:val="Style1"/>
    <w:basedOn w:val="Normal"/>
    <w:link w:val="Style1Char"/>
    <w:rsid w:val="00420C67"/>
    <w:pPr>
      <w:spacing w:line="259" w:lineRule="auto"/>
      <w:jc w:val="left"/>
    </w:pPr>
  </w:style>
  <w:style w:type="character" w:styleId="Hyperlink">
    <w:name w:val="Hyperlink"/>
    <w:basedOn w:val="DefaultParagraphFont"/>
    <w:uiPriority w:val="99"/>
    <w:unhideWhenUsed/>
    <w:rsid w:val="00420C67"/>
    <w:rPr>
      <w:color w:val="0563C1" w:themeColor="hyperlink"/>
      <w:u w:val="single"/>
    </w:rPr>
  </w:style>
  <w:style w:type="character" w:customStyle="1" w:styleId="Style1Char">
    <w:name w:val="Style1 Char"/>
    <w:basedOn w:val="DefaultParagraphFont"/>
    <w:link w:val="Style1"/>
    <w:rsid w:val="00420C67"/>
    <w:rPr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20C67"/>
    <w:pPr>
      <w:spacing w:after="0" w:line="240" w:lineRule="auto"/>
      <w:contextualSpacing/>
      <w:jc w:val="center"/>
    </w:pPr>
    <w:rPr>
      <w:rFonts w:ascii="Calibri" w:eastAsiaTheme="majorEastAsia" w:hAnsi="Calibr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C67"/>
    <w:rPr>
      <w:rFonts w:ascii="Calibri" w:eastAsiaTheme="majorEastAsia" w:hAnsi="Calibri" w:cstheme="majorBidi"/>
      <w:b/>
      <w:spacing w:val="-10"/>
      <w:kern w:val="28"/>
      <w:sz w:val="28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420C67"/>
  </w:style>
  <w:style w:type="character" w:styleId="CommentReference">
    <w:name w:val="annotation reference"/>
    <w:basedOn w:val="DefaultParagraphFont"/>
    <w:uiPriority w:val="99"/>
    <w:semiHidden/>
    <w:unhideWhenUsed/>
    <w:rsid w:val="00DC5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B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B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B25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F1B77"/>
    <w:rPr>
      <w:rFonts w:ascii="Calibri" w:eastAsiaTheme="majorEastAsia" w:hAnsi="Calibri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1B77"/>
    <w:rPr>
      <w:rFonts w:ascii="Calibri" w:eastAsiaTheme="majorEastAsia" w:hAnsi="Calibri" w:cstheme="majorBidi"/>
      <w:i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97EB4"/>
    <w:rPr>
      <w:color w:val="808080"/>
    </w:rPr>
  </w:style>
  <w:style w:type="paragraph" w:styleId="Revision">
    <w:name w:val="Revision"/>
    <w:hidden/>
    <w:uiPriority w:val="99"/>
    <w:semiHidden/>
    <w:rsid w:val="009909C3"/>
    <w:pPr>
      <w:spacing w:after="0" w:line="240" w:lineRule="auto"/>
    </w:pPr>
    <w:rPr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2E8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E2E83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779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9E0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7779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9E0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71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1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7128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D5E86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46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73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54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88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62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9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51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95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76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22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34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8E89F63F304548AB70A29413BE98D4" ma:contentTypeVersion="7" ma:contentTypeDescription="Create a new document." ma:contentTypeScope="" ma:versionID="9b84f59b242166c3df42d4b3a51587dd">
  <xsd:schema xmlns:xsd="http://www.w3.org/2001/XMLSchema" xmlns:xs="http://www.w3.org/2001/XMLSchema" xmlns:p="http://schemas.microsoft.com/office/2006/metadata/properties" xmlns:ns2="3f433c9c-2375-41d7-a53f-5aca41eb5e4e" xmlns:ns3="c938ca60-a80c-45c3-95c8-2fae16d4d7a8" targetNamespace="http://schemas.microsoft.com/office/2006/metadata/properties" ma:root="true" ma:fieldsID="476806728dfac55cb12052d035e52022" ns2:_="" ns3:_="">
    <xsd:import namespace="3f433c9c-2375-41d7-a53f-5aca41eb5e4e"/>
    <xsd:import namespace="c938ca60-a80c-45c3-95c8-2fae16d4d7a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433c9c-2375-41d7-a53f-5aca41eb5e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38ca60-a80c-45c3-95c8-2fae16d4d7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B2FF0E-0B24-4FD7-B262-690CF976C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433c9c-2375-41d7-a53f-5aca41eb5e4e"/>
    <ds:schemaRef ds:uri="c938ca60-a80c-45c3-95c8-2fae16d4d7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BB2DB7-3DF4-4694-AF73-526C0669CA3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FD25374-DA46-4550-A06F-8C3D4EF695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371FC4-105F-43D6-830F-1A0DF656D3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tson</dc:creator>
  <cp:keywords/>
  <dc:description/>
  <cp:lastModifiedBy>David Watson</cp:lastModifiedBy>
  <cp:revision>29</cp:revision>
  <cp:lastPrinted>2019-11-23T17:01:00Z</cp:lastPrinted>
  <dcterms:created xsi:type="dcterms:W3CDTF">2019-11-22T10:53:00Z</dcterms:created>
  <dcterms:modified xsi:type="dcterms:W3CDTF">2021-01-1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csl.mendeley.com/styles/20059091/apa</vt:lpwstr>
  </property>
  <property fmtid="{D5CDD505-2E9C-101B-9397-08002B2CF9AE}" pid="5" name="Mendeley Recent Style Name 1_1">
    <vt:lpwstr>American Psychological Association 6th Edition - David Wats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csl.mendeley.com/styles/20059091/nature</vt:lpwstr>
  </property>
  <property fmtid="{D5CDD505-2E9C-101B-9397-08002B2CF9AE}" pid="13" name="Mendeley Recent Style Name 5_1">
    <vt:lpwstr>Nature - short refs</vt:lpwstr>
  </property>
  <property fmtid="{D5CDD505-2E9C-101B-9397-08002B2CF9AE}" pid="14" name="Mendeley Recent Style Id 6_1">
    <vt:lpwstr>https://csl.mendeley.com/styles/20059091/nature-2</vt:lpwstr>
  </property>
  <property fmtid="{D5CDD505-2E9C-101B-9397-08002B2CF9AE}" pid="15" name="Mendeley Recent Style Name 6_1">
    <vt:lpwstr>Nature - shortish refs</vt:lpwstr>
  </property>
  <property fmtid="{D5CDD505-2E9C-101B-9397-08002B2CF9AE}" pid="16" name="Mendeley Recent Style Id 7_1">
    <vt:lpwstr>http://csl.mendeley.com/styles/20059091/nature-4</vt:lpwstr>
  </property>
  <property fmtid="{D5CDD505-2E9C-101B-9397-08002B2CF9AE}" pid="17" name="Mendeley Recent Style Name 7_1">
    <vt:lpwstr>Nature - shortish refs + square brackets</vt:lpwstr>
  </property>
  <property fmtid="{D5CDD505-2E9C-101B-9397-08002B2CF9AE}" pid="18" name="Mendeley Recent Style Id 8_1">
    <vt:lpwstr>http://www.zotero.org/styles/oscola</vt:lpwstr>
  </property>
  <property fmtid="{D5CDD505-2E9C-101B-9397-08002B2CF9AE}" pid="19" name="Mendeley Recent Style Name 8_1">
    <vt:lpwstr>OSCOLA (Oxford University Standard for Citation of Legal Authorities)</vt:lpwstr>
  </property>
  <property fmtid="{D5CDD505-2E9C-101B-9397-08002B2CF9AE}" pid="20" name="Mendeley Recent Style Id 9_1">
    <vt:lpwstr>http://www.zotero.org/styles/royal-society-open-science</vt:lpwstr>
  </property>
  <property fmtid="{D5CDD505-2E9C-101B-9397-08002B2CF9AE}" pid="21" name="Mendeley Recent Style Name 9_1">
    <vt:lpwstr>Royal Society Open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5d1a78-01d7-3ee8-8e68-ff35c3fb83f5</vt:lpwstr>
  </property>
  <property fmtid="{D5CDD505-2E9C-101B-9397-08002B2CF9AE}" pid="24" name="Mendeley Citation Style_1">
    <vt:lpwstr>http://www.zotero.org/styles/royal-society-open-science</vt:lpwstr>
  </property>
  <property fmtid="{D5CDD505-2E9C-101B-9397-08002B2CF9AE}" pid="25" name="ContentTypeId">
    <vt:lpwstr>0x0101002B8E89F63F304548AB70A29413BE98D4</vt:lpwstr>
  </property>
</Properties>
</file>